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48AB02">
      <w:pPr>
        <w:rPr>
          <w:rFonts w:ascii="Times New Roman" w:hAnsi="Times New Roman" w:cs="Times New Roman"/>
          <w:sz w:val="32"/>
          <w:szCs w:val="36"/>
        </w:rPr>
      </w:pPr>
      <w:r>
        <w:rPr>
          <w:rFonts w:ascii="Times New Roman" w:hAnsi="Times New Roman" w:cs="Times New Roman"/>
          <w:sz w:val="32"/>
          <w:szCs w:val="36"/>
        </w:rPr>
        <w:t>Supplementary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6"/>
        <w:gridCol w:w="1483"/>
        <w:gridCol w:w="1466"/>
        <w:gridCol w:w="1466"/>
        <w:gridCol w:w="871"/>
      </w:tblGrid>
      <w:tr w14:paraId="0DD84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FF16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BA6F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086A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MACCE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7FDD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CE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F794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.value</w:t>
            </w:r>
          </w:p>
        </w:tc>
      </w:tr>
      <w:tr w14:paraId="29B19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C7B3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E7A8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=1155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EB7A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N=998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5821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N=157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9FDD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280AC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CE75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2B8D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5.09 (10.41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7795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5.10 (10.42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409E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5.01 (10.35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9EB0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</w:tr>
      <w:tr w14:paraId="7E849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1BC3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der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C870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452A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1E82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2C79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42B7D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091A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n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F776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89 (68.3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1BB6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82 (68.34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C8C2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07 (68.59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6BEA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0D4A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0CEA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oman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2417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65 (31.6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3D9F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16 (31.66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B8D4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49 (31.41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727C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570AA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9CAF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mptom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B163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F3CF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07F7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455E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</w:tr>
      <w:tr w14:paraId="7BE28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E18D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B243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19 (70.9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8670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04 (70.54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325B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15 (73.72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8229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10110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C575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D585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35 (29.0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163B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94 (29.46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9F75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41 (26.28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224F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0A782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94AF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ight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B1BA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65.60 (10.26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F2C6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65.65 (10.38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4BA0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64.95 (8.61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EB54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</w:tr>
      <w:tr w14:paraId="58461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F459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CB6A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6.95 (12.30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5A6F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6.98 (12.27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2B43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6.51 (12.79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6222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</w:tr>
      <w:tr w14:paraId="18E27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3762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6A0E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4.60 (7.86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6877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4.62 (8.08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60DC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4.19 (3.79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A5BB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</w:tr>
      <w:tr w14:paraId="259B3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29EE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5184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43.10 (23.91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E849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42.55 (23.59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EF12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46.66 (25.67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4122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14:paraId="3BE8B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E9E9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5709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3.32 (14.85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AC68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3.09 (14.38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CB2E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4.81 (17.60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5B61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14:paraId="12DE6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97CF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e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AC10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A221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937A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6C3A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</w:tr>
      <w:tr w14:paraId="5DFD5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9E25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ADB3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34 (55.18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7EBE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43 (54.6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F498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91 (58.71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36405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1C46A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B961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7C8B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15 (44.82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962B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451 (45.3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A06D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64 (41.29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400D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1E650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CD1E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runk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AE18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86B5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80F1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507D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14:paraId="2B65F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44FE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90C4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09 (61.65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6363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28 (63.12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876F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81 (52.26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7E46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14202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2204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BE59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441 (38.35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19A6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67 (36.88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C3C5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4 (47.74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33B4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388D7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151B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abetes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7D44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56F1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3127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7322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</w:tr>
      <w:tr w14:paraId="38BBE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59FF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5DC4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22 (71.7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DCA1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07 (71.4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D574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15 (73.72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7AA0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16068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B398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8A95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23 (28.2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494A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82 (28.5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5F99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41 (26.28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2C19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76847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3A92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tension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ABE4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15AA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DE72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803A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14:paraId="531FC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2592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1A92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445 (38.9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1A46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86 (39.15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B57D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59 (37.82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45AB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1C864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476A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60BE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97 (61.0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195A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00 (60.85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6886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97 (62.18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9E77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46EBA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5931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peration.History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78C9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7FD7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26DF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01DA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&lt;0.001  </w:t>
            </w:r>
          </w:p>
        </w:tc>
      </w:tr>
      <w:tr w14:paraId="7907A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A5A6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895C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23 (62.8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56C8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49 (65.36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044C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4 (47.13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9075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3259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6175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9914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427 (37.1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5716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44 (34.64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A5C2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83 (52.87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C155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02DDD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3195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story.of.Stroke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D7F3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3EB3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29FD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89EF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14:paraId="2A342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2858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83B0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93 (69.08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C8AB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00 (70.56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FD0E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93 (59.62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CC26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4567F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D088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C45E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55 (30.92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1DED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92 (29.44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D43D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63 (40.38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E8FE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5B409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FDDF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peration.Mode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158F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D661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1004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2285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14:paraId="050E8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8178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surgery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8B8D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074 (94.05%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5CFD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932 (94.52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2176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42 (91.03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5EE4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1D83F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95E9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A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C27F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6 (1.40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37BC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5 (1.52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DFDE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1 (0.64%)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FCCB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5D52B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AB20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C17B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52 (4.55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4CF9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9 (3.96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B427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3 (8.33%)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0141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A14D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4A02A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otid artery ultrasound</w:t>
            </w:r>
          </w:p>
        </w:tc>
      </w:tr>
      <w:tr w14:paraId="611C7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B984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imum.plaque.diameter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B311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33 (0.85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687F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32 (0.86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A6D9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39 (0.78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A80B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</w:tr>
      <w:tr w14:paraId="0B08A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BB4C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.branch.with.the.largest.plaque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06C5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7E6D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DDEB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3453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</w:tr>
      <w:tr w14:paraId="200A1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6127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E34F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29 (81.0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1664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42 (80.65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CFEE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87 (84.47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93B6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78A70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DDDA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A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BE16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70 (18.9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04EA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54 (19.35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5554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6 (15.53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3629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20367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ACF4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.direction.with.the.largest.plaque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BE5A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3468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48C7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BD1C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</w:tr>
      <w:tr w14:paraId="6640C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5CBE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AD29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91 (43.4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AF9F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39 (42.5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3811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52 (50.49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A6B1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22E12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EB13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FABD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08 (56.5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F8C7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457 (57.4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AD58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51 (49.51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CAA9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3C733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3C5C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imum.plaque.length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6C91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31 (0.84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C2C9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30 (0.85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58A4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38 (0.76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5E54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</w:tr>
      <w:tr w14:paraId="54B06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A522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imum.plaque.width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D82F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26 (0.10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4D2E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26 (0.10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9DA6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28 (0.14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A5DC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</w:tr>
      <w:tr w14:paraId="5FDFB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F267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imum.plaque.area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13FA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37 (0.35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1674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37 (0.35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14A4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41 (0.36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8FFA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</w:tr>
      <w:tr w14:paraId="2DD1E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58FB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CCA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5605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D227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D9B4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8ACD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</w:tr>
      <w:tr w14:paraId="585D4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98ED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82F4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37 (25.90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8FD4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15 (26.5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6C96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2 (21.15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87BD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FCB0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D43B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9AB1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78 (74.10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3355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96 (73.4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0C50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82 (78.85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1EF0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23E7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A70E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CA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8198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577E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35AC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BACE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</w:tr>
      <w:tr w14:paraId="07D94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1E84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711A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88 (75.1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B803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13 (75.5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FDD7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5 (72.12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E553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7E49B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55BE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0FCB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27 (24.8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9453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98 (24.4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F09E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9 (27.88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A3FD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7AF4F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DA36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CA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1FF7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0496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A47D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126E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6EB13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1DD8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A737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57 (93.66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BAF9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60 (93.7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B33C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97 (93.27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D2E9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B39B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EF35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8127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58 (6.34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7F69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51 (6.29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A08D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7 (6.73%)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123D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00DB8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FEA9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CCA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4D1E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318C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8D78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FF13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14:paraId="031F2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12A1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7A09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11 (33.9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76EE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87 (35.3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4069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4 (23.08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B7D7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19F19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E30B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D58E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04 (66.0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6A6C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24 (64.6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81DE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80 (76.92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E525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E826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3DF4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CA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73C8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7411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861A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573D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</w:tr>
      <w:tr w14:paraId="6F770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AF8F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C999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29 (79.6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B12C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45 (79.5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9C0C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84 (80.77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4D36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67E4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3923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AC5C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86 (20.3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112A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66 (20.4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4E6F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0 (19.23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AD7E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46B33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692D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CA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BA24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BDDD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9D1F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6F11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</w:tr>
      <w:tr w14:paraId="31674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4E4D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B606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58 (93.7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BB5C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63 (94.08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807F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95 (91.35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47CE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0E39D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2386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8EDD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57 (6.23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7C09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48 (5.92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2621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9 (8.65%)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7254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2DC1B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5C922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boratory values</w:t>
            </w:r>
          </w:p>
        </w:tc>
      </w:tr>
      <w:tr w14:paraId="591A7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B626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R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9636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10 (0.68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61C7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10 (0.72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CA9B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09 (0.23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65B2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</w:tr>
      <w:tr w14:paraId="4F47E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7B33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B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1ED3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.22 (8.00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3E22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.26 (8.61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559C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98 (0.84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06EA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</w:tr>
      <w:tr w14:paraId="47DB5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4281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TT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1E29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0.88 (8.31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C110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0.90 (8.66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5610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0.73 (5.73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77CF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</w:tr>
      <w:tr w14:paraId="19E6A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4F49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.dimer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5E09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4.44 (629.92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5023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0.51 (565.81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2591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9.40 (928.08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F2D0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</w:tr>
      <w:tr w14:paraId="3D731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FF5D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T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44B1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6.62 (139.82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03C0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7.24 (150.61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9DA4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2.78 (16.22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563B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</w:tr>
      <w:tr w14:paraId="1CD36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43EA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T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3CE8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2.62 (11.63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64AB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2.62 (11.32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B69E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2.63 (13.45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8AA2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</w:tr>
      <w:tr w14:paraId="3DAFB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538B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BIL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BAB5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4.54 (7.14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7E1D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4.58 (6.71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E48E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4.32 (9.42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D182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</w:tr>
      <w:tr w14:paraId="46BB0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9CB7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BIL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E771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77 (2.42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9910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73 (1.82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CF83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.01 (4.69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8D06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</w:tr>
      <w:tr w14:paraId="3883F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06C2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BIL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0278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1.57 (5.68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89BB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1.67 (5.67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86DB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0.95 (5.72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3563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</w:tr>
      <w:tr w14:paraId="52276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97EA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B922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6.02 (7.18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168A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6.24 (6.94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77A0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4.65 (8.41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F518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14:paraId="340E3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D6D1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C5FF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8.65 (4.25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86AA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8.75 (4.22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FE0C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8.01 (4.38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CBBC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14:paraId="1A5C9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F726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B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2EE5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7.72 (12.24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C2A3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7.83 (13.05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A1A4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7.08 (4.77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C9A0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</w:tr>
      <w:tr w14:paraId="7298F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E18E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REA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D136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.58 (26.76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D7A7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.68 (28.86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D9BE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6.00 (2.33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002A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</w:tr>
      <w:tr w14:paraId="6B985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2268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R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A81A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1.49 (43.42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9F9C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1.21 (44.54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E355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3.18 (35.98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08E5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</w:tr>
      <w:tr w14:paraId="426B9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E16B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A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7961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27.02 (97.99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4BC0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26.45 (98.55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CBBE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31.16 (94.23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0C28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7</w:t>
            </w:r>
          </w:p>
        </w:tc>
      </w:tr>
      <w:tr w14:paraId="69280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5333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97C0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.96 (0.39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70CC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.96 (0.38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F672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.98 (0.43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3AD3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</w:tr>
      <w:tr w14:paraId="69F92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0C0B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BFA9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39.63 (5.30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76B1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39.66 (5.59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2B8D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39.43 (2.95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9587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</w:tr>
      <w:tr w14:paraId="3C637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74D4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A9A3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05.75 (5.07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86DA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05.78 (5.26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1E62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05.51 (3.71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4BCA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14:paraId="403D2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FB91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9AAD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56 (5.07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9F43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61 (5.46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87FE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26 (0.15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E867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14:paraId="2157E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455A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CY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55B9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6.52 (13.01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4BF2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6.72 (13.39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3A6B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5.08 (9.83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DCBA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 w14:paraId="47391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49A1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731E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4.52 (9.92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1242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4.59 (10.63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414A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4.08 (1.23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7938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</w:tr>
      <w:tr w14:paraId="09BDB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4942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G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38C4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.92 (11.33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7E7D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.97 (12.13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4B9B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54 (1.09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2ACF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</w:tr>
      <w:tr w14:paraId="70551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DCE4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DL.C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E3C1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26 (2.95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2A38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27 (3.16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766B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17 (0.26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9D68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</w:tr>
      <w:tr w14:paraId="00E48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B49D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DL.C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A922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48 (3.33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4907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53 (3.54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550F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16 (0.83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DC94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14:paraId="31D49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A61A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U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E740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6.45 (2.71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347C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6.45 (2.59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3726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6.41 (3.41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8244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</w:tr>
      <w:tr w14:paraId="28079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3421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R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9ECA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5.04 (17.32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7FE5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4.75 (16.98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461A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6.96 (19.48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155D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</w:tr>
      <w:tr w14:paraId="10BA8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5606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BC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F2CB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.45 (16.26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21D8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.49 (17.49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311F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.24 (2.66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25D1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9</w:t>
            </w:r>
          </w:p>
        </w:tc>
      </w:tr>
      <w:tr w14:paraId="29D6A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F216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BC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0124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.32 (18.29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8C2A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.46 (19.70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D868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4.46 (0.61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D5AA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 w14:paraId="09914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B843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b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9823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40.77 (19.55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3C25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41.14 (19.32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1BC4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38.51 (20.85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E3D1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14:paraId="307AB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4F23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T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AC80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19.28 (84.15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7E96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19.96 (83.57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0E32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15.05 (87.80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62A5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</w:tr>
      <w:tr w14:paraId="7D3F5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E2B9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M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9DC9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10 (6.32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FA18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15 (6.80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3470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.76 (0.64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7D8D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14:paraId="33EBF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1CC4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NO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5953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48 (0.18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9B15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47 (0.18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4B8E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49 (0.18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3C14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</w:tr>
      <w:tr w14:paraId="0AF7E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F869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A661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.64 (23.91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896B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.78 (25.73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83CE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4.77 (2.45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38F7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</w:tr>
      <w:tr w14:paraId="4531E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43D2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O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8080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15 (0.18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75BC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14 (0.14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7AB9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20 (0.36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C7C0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14:paraId="2FFE6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58E6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SO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2B14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07 (1.03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6C7F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07 (1.11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13C5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03 (0.03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41C7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14:paraId="70A92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DDF5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MR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C8FE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7.36 (9.65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8433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7.60 (9.65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58BC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5.88 (9.51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FAB4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14:paraId="51E68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3F85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NOR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8C33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.31 (4.19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5067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.30 (3.93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4EA4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.42 (5.58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A6CB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2</w:t>
            </w:r>
          </w:p>
        </w:tc>
      </w:tr>
      <w:tr w14:paraId="56830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5039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68C9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2.54 (11.96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B228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2.38 (12.03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6B2E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3.56 (11.46)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8886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</w:tr>
      <w:tr w14:paraId="0AE06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B99B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OSR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28AE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29 (2.73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607E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23 (2.68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7B93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.66 (3.02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6E5D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</w:tr>
      <w:tr w14:paraId="76C06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D055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SOR(mean±SD)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156B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45 (0.35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5B2D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45 (0.36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818F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.44 (0.31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0296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</w:tr>
      <w:tr w14:paraId="1D953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4E92A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cations</w:t>
            </w:r>
          </w:p>
        </w:tc>
      </w:tr>
      <w:tr w14:paraId="2F185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0CA2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platelet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763B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71C3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1B4F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6F0A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</w:tr>
      <w:tr w14:paraId="12933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4015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1F10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85 (64.68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5AF1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03 (65.26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9299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82 (60.74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B4E1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25979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5CBB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3188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74 (35.32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F191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21 (34.74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FBE2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53 (39.26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D6FB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1951B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2E37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pirin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AB64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E3D0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67E7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C733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</w:tr>
      <w:tr w14:paraId="3D0BF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EF36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9BD2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00 (27.9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9056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62 (28.1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E8B3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8 (27.14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DFE0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368CE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FDAE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BDB9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72 (72.0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3829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70 (71.8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4117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02 (72.86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C6B8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4641F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5AD5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opidogrel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5912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D08A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0E71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B6DF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</w:tr>
      <w:tr w14:paraId="382D2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BAA4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DA58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01 (56.75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2CF3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26 (56.9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3ACD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5 (55.56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9880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4626C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6FC7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E5CF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458 (43.25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0135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98 (43.0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03EC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60 (44.44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27F9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5E7DD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9348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glycemic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E373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82A8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21AD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AEBA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14:paraId="4B7AF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CE37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E19C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910 (84.26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E6CD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92 (85.5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F901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18 (76.62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5BD4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514E1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7AE4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formin+Acarbose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2FB9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42 (13.15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812D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09 (11.7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659F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3 (21.43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3D51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336BF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C477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CEB1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8 (2.59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19EC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5 (2.70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3B48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3 (1.95%)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F1A2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700BD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03DD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formin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FE45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5B41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9A05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7DEF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</w:tr>
      <w:tr w14:paraId="3F85C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1B72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A6FD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916 (84.8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FEEA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80 (84.2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22F2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36 (88.31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56A6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5066A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A052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2235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64 (15.1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1034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46 (15.7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5A90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8 (11.69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0F5E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C539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D094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arbose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7AFD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004B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FEE2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F417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</w:tr>
      <w:tr w14:paraId="68C77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D7D7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1861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937 (86.76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16E6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99 (86.2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3522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38 (89.61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29EE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45F4A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763D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C6AC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43 (13.24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7967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27 (13.7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305C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6 (10.39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0C4A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17761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56273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ypertensive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D040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D9B2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56C2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1C71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&lt;0.001  </w:t>
            </w:r>
          </w:p>
        </w:tc>
      </w:tr>
      <w:tr w14:paraId="4C0EE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8077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1CDC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48 (78.45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E4E6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58 (81.5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1118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90 (59.21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9194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42CB3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2C31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1067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97 (18.22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1636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35 (14.5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C81A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62 (40.79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5FF5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50711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8DA5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+ACEI/AR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A982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6 (3.33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B2CA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6 (3.88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C297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0 (0.00%)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E4F5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30FB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2FB2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5C35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C707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0173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B312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3E949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DAF5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C64B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12 (79.65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C1FC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819 (82.73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8F76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3 (60.00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00E6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1EB0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5FF3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0A3E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3 (20.35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9618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71 (17.27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F41B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62 (40.00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DFD7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4961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F478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3C7A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33E3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BBE1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18DB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0938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7958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C4BA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2 (82.85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F6E8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859 (86.42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F30B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3 (60.00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9FA5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C6C8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AB2E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B82D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97 (17.15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1D15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35 (13.58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91E7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62 (40.00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BB57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6C03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5CC54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EI/AR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4EC1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E603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B9E9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1641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068</w:t>
            </w:r>
          </w:p>
        </w:tc>
      </w:tr>
      <w:tr w14:paraId="5955E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0D53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2AE9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1006 (96.55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89DF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2 (96.20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FC52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4 (100.00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3CCF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4F92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4DCC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214D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6 (3.45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44C4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6 (3.80%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DC1E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0 (0.00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A431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6841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E33F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fedipine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B341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8D10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5FFE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46DB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14:paraId="23D1F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503F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34AF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66 (70.2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EEB8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44 (68.7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D42B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22 (79.22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3B8A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7DF15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9E58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582B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25 (29.7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2AFC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93 (31.2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CF8A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2 (20.78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AA28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3F9E3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F690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drochlorothiazide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C04E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28F0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3A63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B3CB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</w:tr>
      <w:tr w14:paraId="72335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3571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022C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016 (93.13%)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12A4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76 (93.4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E2C6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40 (90.91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806B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741F9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5BF4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0586E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5 (6.87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48E3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61 (6.51%)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F817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4 (9.09%)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58D4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34595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BC01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oprolol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3103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13E3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B97D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B38E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7B557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2B33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1940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954 (87.44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67C5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19 (87.4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B086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35 (87.66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BC14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0A10F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8190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37E2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37 (12.56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AA02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18 (12.5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D558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9 (12.34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439D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2009D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482CE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lsartan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DD73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378E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0C3D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44A7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14:paraId="17ED1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34A84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604E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963 (88.2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4220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30 (88.58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81FB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33 (86.36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493A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797F7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DD17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8F96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28 (11.7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3C1D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07 (11.42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F6BB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21 (13.64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1DBA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0DD03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9186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platelet.Hypoglycemic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958C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D296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86E1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377D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</w:tr>
      <w:tr w14:paraId="2C348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06CF6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CEC6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13 (75.6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4DF6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98 (75.7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A64B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15 (74.68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55CD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0F70A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5A12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288B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62 (24.3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1613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23 (24.2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9ECA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9 (25.32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748A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04CDC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70403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glycemic.Antihypertensive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9C3E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C709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73EB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D446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</w:tr>
      <w:tr w14:paraId="2254E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5D43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A6EC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862 (80.79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7810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742 (81.2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C131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20 (77.92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27EA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67720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D9D1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F6BA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05 (19.21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F93F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71 (18.7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BCEE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34 (22.08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AB08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30D9D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1B7DC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hypertensive.Antiplatelet: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4769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5666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5B36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    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EBF0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 w14:paraId="75660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2FE79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2074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634 (58.43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BA33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550 (59.08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F881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84 (54.55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29AC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  <w:tr w14:paraId="2CC84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9" w:type="pct"/>
            <w:shd w:val="clear" w:color="auto" w:fill="auto"/>
            <w:noWrap/>
            <w:vAlign w:val="center"/>
          </w:tcPr>
          <w:p w14:paraId="66040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4D35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451 (41.57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B334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381 (40.92%)  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8B8F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0 (45.45%)  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B048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</w:p>
        </w:tc>
      </w:tr>
    </w:tbl>
    <w:p w14:paraId="12287B9D">
      <w:pPr>
        <w:widowControl/>
        <w:spacing w:before="120" w:after="240" w:line="360" w:lineRule="auto"/>
        <w:jc w:val="left"/>
        <w:rPr>
          <w:rFonts w:hint="default" w:ascii="Times New Roman" w:hAnsi="Times New Roman" w:cs="Times New Roman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 xml:space="preserve">Supplementary Table1.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Baseline characteristics without multiple imputation for missing data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1582"/>
        <w:gridCol w:w="1679"/>
        <w:gridCol w:w="1684"/>
      </w:tblGrid>
      <w:tr w14:paraId="5732F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C04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9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D0F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  <w:tc>
          <w:tcPr>
            <w:tcW w:w="9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359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98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F67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</w:tr>
      <w:tr w14:paraId="653C6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A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imum.plaque.width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C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E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6092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2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05096</w:t>
            </w:r>
          </w:p>
        </w:tc>
      </w:tr>
      <w:tr w14:paraId="68EE5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B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2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2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0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3D20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8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4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9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F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57715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E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56688</w:t>
            </w:r>
          </w:p>
        </w:tc>
      </w:tr>
      <w:tr w14:paraId="2CC38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C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6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D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C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8FEE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D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DL.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C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9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A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75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9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630573</w:t>
            </w:r>
          </w:p>
        </w:tc>
      </w:tr>
      <w:tr w14:paraId="77D94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5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D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4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6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B5EA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1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R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9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A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3567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3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12102</w:t>
            </w:r>
          </w:p>
        </w:tc>
      </w:tr>
      <w:tr w14:paraId="2C672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CD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19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C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E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5ED203B">
        <w:trPr>
          <w:trHeight w:val="283" w:hRule="exact"/>
        </w:trPr>
        <w:tc>
          <w:tcPr>
            <w:tcW w:w="20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C83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O</w:t>
            </w:r>
          </w:p>
        </w:tc>
        <w:tc>
          <w:tcPr>
            <w:tcW w:w="9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C25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9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07F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6513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ED1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630573</w:t>
            </w:r>
          </w:p>
        </w:tc>
      </w:tr>
    </w:tbl>
    <w:p w14:paraId="5F33A75A">
      <w:pPr>
        <w:widowControl/>
        <w:spacing w:before="120" w:after="240" w:line="360" w:lineRule="auto"/>
        <w:jc w:val="left"/>
        <w:rPr>
          <w:rFonts w:hint="default" w:ascii="Times New Roman" w:hAnsi="Times New Roman" w:cs="Times New Roman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>Supplementary Table2. The cut-off value determined by ROC of univariate significant variables.</w:t>
      </w:r>
    </w:p>
    <w:tbl>
      <w:tblPr>
        <w:tblStyle w:val="2"/>
        <w:tblW w:w="4857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341"/>
        <w:gridCol w:w="1416"/>
        <w:gridCol w:w="146"/>
        <w:gridCol w:w="759"/>
        <w:gridCol w:w="1803"/>
        <w:gridCol w:w="197"/>
        <w:gridCol w:w="777"/>
        <w:gridCol w:w="15"/>
      </w:tblGrid>
      <w:tr w14:paraId="0D15F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0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1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0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0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ents/subjects</w:t>
            </w:r>
          </w:p>
        </w:tc>
        <w:tc>
          <w:tcPr>
            <w:tcW w:w="140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D3B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1686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DC9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14:paraId="78F3A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pct"/>
          <w:trHeight w:val="303" w:hRule="atLeast"/>
        </w:trPr>
        <w:tc>
          <w:tcPr>
            <w:tcW w:w="1102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593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3BD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C5C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45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CC3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07" w:type="pct"/>
            <w:gridSpan w:val="2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878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justed OR (95% CI)</w:t>
            </w:r>
          </w:p>
        </w:tc>
        <w:tc>
          <w:tcPr>
            <w:tcW w:w="469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C91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14:paraId="584DE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D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CE</w:t>
            </w:r>
          </w:p>
        </w:tc>
        <w:tc>
          <w:tcPr>
            <w:tcW w:w="8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1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F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D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7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C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54D32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8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Operation Histor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F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/65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E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9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C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4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54DD2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1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peration Histor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9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/34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C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2 (1.51-2.98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5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C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3(1.44-2.86)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0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1</w:t>
            </w:r>
          </w:p>
        </w:tc>
      </w:tr>
      <w:tr w14:paraId="4EFC0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0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2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4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0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1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6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570B2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E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A OR Strok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B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E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7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C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D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E7AD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9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Operation Histor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6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/7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0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0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E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2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3A82F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C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peration Histor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D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/29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A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 (1.16-2.32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C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0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8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8(1.31-3.02)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9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01</w:t>
            </w:r>
          </w:p>
        </w:tc>
      </w:tr>
      <w:tr w14:paraId="57AEC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0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0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9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4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3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A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19F43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5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6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8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5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6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9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05F32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79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Operation History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88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/708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CD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AB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29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CF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14E88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20D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peration History</w:t>
            </w:r>
          </w:p>
        </w:tc>
        <w:tc>
          <w:tcPr>
            <w:tcW w:w="8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396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/405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F7A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3 (0.91-3.31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158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97</w:t>
            </w:r>
          </w:p>
        </w:tc>
        <w:tc>
          <w:tcPr>
            <w:tcW w:w="10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7AA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(0.85-3.16)</w:t>
            </w:r>
          </w:p>
        </w:tc>
        <w:tc>
          <w:tcPr>
            <w:tcW w:w="597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7CD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14</w:t>
            </w:r>
          </w:p>
        </w:tc>
      </w:tr>
    </w:tbl>
    <w:p w14:paraId="078AD5D6">
      <w:pPr>
        <w:widowControl/>
        <w:spacing w:before="120" w:after="240" w:line="360" w:lineRule="auto"/>
        <w:jc w:val="left"/>
        <w:rPr>
          <w:rFonts w:hint="default" w:ascii="Times New Roman" w:hAnsi="Times New Roman" w:cs="Times New Roman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>Supplementary Table3. Predictive value of the operation history for primary endpoint in univariate and multivariate analysis.Model adjusted for Age, Gender, BMI, SBP, Smoke, Drunk, Diabetes, Hypertension.</w:t>
      </w:r>
    </w:p>
    <w:tbl>
      <w:tblPr>
        <w:tblStyle w:val="2"/>
        <w:tblW w:w="4857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408"/>
        <w:gridCol w:w="1442"/>
        <w:gridCol w:w="906"/>
        <w:gridCol w:w="1887"/>
        <w:gridCol w:w="919"/>
      </w:tblGrid>
      <w:tr w14:paraId="42F1A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36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4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50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4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ents/subjects</w:t>
            </w:r>
          </w:p>
        </w:tc>
        <w:tc>
          <w:tcPr>
            <w:tcW w:w="1418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5B3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1694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F6D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14:paraId="564CB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36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A88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C02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BE6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54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646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3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EC6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justed OR (95% CI)</w:t>
            </w:r>
          </w:p>
        </w:tc>
        <w:tc>
          <w:tcPr>
            <w:tcW w:w="5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E84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14:paraId="7287E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5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CE</w:t>
            </w: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5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2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4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6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1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94E8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9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history of stro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5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/65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3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7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F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D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304C9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2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story of stro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9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/34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E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2 (1.51-2.9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7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6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8(1.11-2.2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A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11</w:t>
            </w:r>
          </w:p>
        </w:tc>
      </w:tr>
      <w:tr w14:paraId="777CC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5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3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0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F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9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4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D81A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0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A.or.Stro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C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9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5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5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E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5EDA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1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history of stro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D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/68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9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8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D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C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48578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C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story of stro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4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/37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9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0 (1.32-3.0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0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0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6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2(1.25-2.93）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D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03</w:t>
            </w:r>
          </w:p>
        </w:tc>
      </w:tr>
      <w:tr w14:paraId="1E27A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9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4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6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2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2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B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159F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B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1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E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0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D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3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83BA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BF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history of stroke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93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/775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0B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55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B9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39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71994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1E8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story of stroke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462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/345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163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1 (0.67-2.55)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F3C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437</w:t>
            </w:r>
          </w:p>
        </w:tc>
        <w:tc>
          <w:tcPr>
            <w:tcW w:w="11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FEE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4 (0.62-2.48)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735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539</w:t>
            </w:r>
          </w:p>
        </w:tc>
      </w:tr>
    </w:tbl>
    <w:p w14:paraId="6ECF67F1">
      <w:pPr>
        <w:widowControl/>
        <w:spacing w:before="120" w:after="240" w:line="360" w:lineRule="auto"/>
        <w:jc w:val="left"/>
        <w:rPr>
          <w:rFonts w:hint="default" w:ascii="Times New Roman" w:hAnsi="Times New Roman" w:cs="Times New Roman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 xml:space="preserve">Supplementary Table4. </w:t>
      </w:r>
      <w:bookmarkStart w:id="0" w:name="OLE_LINK6"/>
      <w:r>
        <w:rPr>
          <w:rFonts w:hint="default" w:ascii="Times New Roman" w:hAnsi="Times New Roman" w:cs="Times New Roman"/>
          <w:kern w:val="0"/>
          <w:sz w:val="21"/>
          <w:szCs w:val="21"/>
        </w:rPr>
        <w:t>Predictive value of the history of stroke for primary endpoint in univariate and multivariate analysis.Model adjusted for Age, Gender, BMI, SBP, Smoke, Drunk, Diabetes, Hypertension.</w:t>
      </w:r>
    </w:p>
    <w:bookmarkEnd w:id="0"/>
    <w:tbl>
      <w:tblPr>
        <w:tblStyle w:val="2"/>
        <w:tblW w:w="486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67"/>
        <w:gridCol w:w="1448"/>
        <w:gridCol w:w="958"/>
        <w:gridCol w:w="1913"/>
        <w:gridCol w:w="1059"/>
      </w:tblGrid>
      <w:tr w14:paraId="2435E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76" w:type="pct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A9C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83" w:type="pct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513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ents/subjects</w:t>
            </w:r>
          </w:p>
        </w:tc>
        <w:tc>
          <w:tcPr>
            <w:tcW w:w="144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49E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1790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31E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14:paraId="3F9F6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76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304C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3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A170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089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5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CB4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5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CDE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justed OR (95% CI)</w:t>
            </w:r>
          </w:p>
        </w:tc>
        <w:tc>
          <w:tcPr>
            <w:tcW w:w="63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D48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14:paraId="470E5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9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CE</w:t>
            </w:r>
          </w:p>
        </w:tc>
        <w:tc>
          <w:tcPr>
            <w:tcW w:w="8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4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F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4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F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0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3384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1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&lt;59.9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8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/14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9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B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0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7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0B851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3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&gt;59.9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6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0/85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6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 (0.36-0.8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B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0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E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 (0.35-0.8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E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03</w:t>
            </w:r>
          </w:p>
        </w:tc>
      </w:tr>
      <w:tr w14:paraId="2A7CB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6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A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0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3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C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2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4BFC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7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A.OR.Strok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3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2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0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9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2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E4B5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0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&lt;59.9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9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/15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B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1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A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E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6CACB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2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&gt;59.9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2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/9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0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 (0.35-0.9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E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28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0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8 (0.36-0.98)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9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35</w:t>
            </w:r>
          </w:p>
        </w:tc>
      </w:tr>
      <w:tr w14:paraId="339D8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6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D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3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2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1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0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BA40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2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9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D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F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E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9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689D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FB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&lt;59.95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1E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/172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D3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F4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AB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36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537ED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228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&gt;59.95</w:t>
            </w:r>
          </w:p>
        </w:tc>
        <w:tc>
          <w:tcPr>
            <w:tcW w:w="8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BDA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/945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32E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 (0.35-1.86)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4AE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613</w:t>
            </w:r>
          </w:p>
        </w:tc>
        <w:tc>
          <w:tcPr>
            <w:tcW w:w="11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CA9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 (0.31-1.72)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238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475</w:t>
            </w:r>
          </w:p>
        </w:tc>
      </w:tr>
    </w:tbl>
    <w:p w14:paraId="65670170">
      <w:pPr>
        <w:widowControl/>
        <w:spacing w:before="120" w:after="240" w:line="360" w:lineRule="auto"/>
        <w:jc w:val="left"/>
        <w:rPr>
          <w:rFonts w:hint="default" w:ascii="Times New Roman" w:hAnsi="Times New Roman" w:cs="Times New Roman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>Supplementary Table5. Predictive value of the total proteins levels for primary endpoint in univariate and multivariate analysis.Model adjusted for Age, Gender, BMI, SBP, Smoke, Drunk, Diabetes, Hypertension.</w:t>
      </w:r>
    </w:p>
    <w:tbl>
      <w:tblPr>
        <w:tblStyle w:val="2"/>
        <w:tblW w:w="486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66"/>
        <w:gridCol w:w="1438"/>
        <w:gridCol w:w="969"/>
        <w:gridCol w:w="1936"/>
        <w:gridCol w:w="1036"/>
      </w:tblGrid>
      <w:tr w14:paraId="3AA96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76" w:type="pct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F76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83" w:type="pct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C43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ents/subjects</w:t>
            </w:r>
          </w:p>
        </w:tc>
        <w:tc>
          <w:tcPr>
            <w:tcW w:w="1450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765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1790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9D4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14:paraId="24E6A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76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F9C0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3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01DB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D60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58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467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FA7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justed OR (95% CI)</w:t>
            </w:r>
          </w:p>
        </w:tc>
        <w:tc>
          <w:tcPr>
            <w:tcW w:w="62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850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14:paraId="777E5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8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CE</w:t>
            </w:r>
          </w:p>
        </w:tc>
        <w:tc>
          <w:tcPr>
            <w:tcW w:w="8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9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D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9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F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2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3EEC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9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R&lt;15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6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4/77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5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F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0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1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65B7A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0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R&gt;15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9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/22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1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3 (1.20-2.4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A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0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6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9(1.23-2.5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D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02</w:t>
            </w:r>
          </w:p>
        </w:tc>
      </w:tr>
      <w:tr w14:paraId="0985B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7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A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7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B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7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5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9990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E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A.OR.Strok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D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F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9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7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6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BB09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4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R&lt;15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3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/8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F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8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5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1A67E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F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R&gt;15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2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/24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8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 (1.05-2.5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A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2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1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0(1.13-2.8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6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11</w:t>
            </w:r>
          </w:p>
        </w:tc>
      </w:tr>
      <w:tr w14:paraId="31D55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1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7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6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9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6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6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FBDD7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6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8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4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A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8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D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F45D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84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R&lt;15.5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13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/850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11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E8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8E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35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46E4C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51A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R&gt;15.5</w:t>
            </w:r>
          </w:p>
        </w:tc>
        <w:tc>
          <w:tcPr>
            <w:tcW w:w="8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966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/267</w:t>
            </w:r>
          </w:p>
        </w:tc>
        <w:tc>
          <w:tcPr>
            <w:tcW w:w="8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A30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6 (0.84-3.28)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050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149</w:t>
            </w:r>
          </w:p>
        </w:tc>
        <w:tc>
          <w:tcPr>
            <w:tcW w:w="11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300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6 (0.76-3.23)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32D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227</w:t>
            </w:r>
          </w:p>
        </w:tc>
      </w:tr>
    </w:tbl>
    <w:p w14:paraId="5211E140">
      <w:pPr>
        <w:widowControl/>
        <w:jc w:val="left"/>
        <w:rPr>
          <w:rFonts w:hint="default" w:ascii="Times New Roman" w:hAnsi="Times New Roman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Supplementary Table6. Predictive value of the ESR levels for primary endpo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>int in univariate and multivariate analysis.Model adjusted for Age, Gender, BMI, SBP, Smoke, Drunk, Diabetes, Hypertension.</w:t>
      </w:r>
    </w:p>
    <w:p w14:paraId="53ABB840">
      <w:pPr>
        <w:widowControl/>
        <w:jc w:val="left"/>
        <w:rPr>
          <w:rFonts w:hint="default" w:ascii="Times New Roman" w:hAnsi="Times New Roman" w:cs="Times New Roman"/>
          <w:kern w:val="0"/>
          <w:sz w:val="21"/>
          <w:szCs w:val="21"/>
        </w:rPr>
      </w:pPr>
    </w:p>
    <w:tbl>
      <w:tblPr>
        <w:tblStyle w:val="2"/>
        <w:tblW w:w="486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396"/>
        <w:gridCol w:w="1446"/>
        <w:gridCol w:w="847"/>
        <w:gridCol w:w="1850"/>
        <w:gridCol w:w="137"/>
        <w:gridCol w:w="841"/>
      </w:tblGrid>
      <w:tr w14:paraId="40E12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74" w:type="pct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FFB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40" w:type="pct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235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ents/subjects</w:t>
            </w:r>
          </w:p>
        </w:tc>
        <w:tc>
          <w:tcPr>
            <w:tcW w:w="1381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D90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1703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DB0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14:paraId="24D06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74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81A4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33E6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F27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51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8A6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96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35D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justed OR (95% CI)</w:t>
            </w:r>
          </w:p>
        </w:tc>
        <w:tc>
          <w:tcPr>
            <w:tcW w:w="5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DBA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14:paraId="2FBD1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E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CE</w:t>
            </w:r>
          </w:p>
        </w:tc>
        <w:tc>
          <w:tcPr>
            <w:tcW w:w="8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1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9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F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1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1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A2F9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A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CC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D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/8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9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C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C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F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20AB0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C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3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/14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0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1 (2.78-5.7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F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8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6(2.72-6.07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4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1</w:t>
            </w:r>
          </w:p>
        </w:tc>
      </w:tr>
      <w:tr w14:paraId="72949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9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2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8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8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4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8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F533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A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A OR Strok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5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E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C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6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9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50C2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8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CC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7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/85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D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9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6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0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320DA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8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6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/15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9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70 (3.06-7.2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5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8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1(2.78-6.66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2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&lt;0.001</w:t>
            </w:r>
          </w:p>
        </w:tc>
      </w:tr>
      <w:tr w14:paraId="49201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E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E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5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2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D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E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40E7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F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4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3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D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0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3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01D3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43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CC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34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/855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39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E4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72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E5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14:paraId="68EDA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33C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77B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/189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CD7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5 (1.56-5.96)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874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01</w:t>
            </w:r>
          </w:p>
        </w:tc>
        <w:tc>
          <w:tcPr>
            <w:tcW w:w="11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D02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9(1.44-5.61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A4B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=0.002</w:t>
            </w:r>
          </w:p>
        </w:tc>
      </w:tr>
    </w:tbl>
    <w:p w14:paraId="42AFD26D">
      <w:pPr>
        <w:widowControl/>
        <w:spacing w:before="120" w:after="240" w:line="360" w:lineRule="auto"/>
        <w:jc w:val="left"/>
        <w:rPr>
          <w:rFonts w:hint="eastAsia" w:ascii="Times New Roman" w:hAnsi="Times New Roman"/>
          <w:sz w:val="21"/>
          <w:szCs w:val="21"/>
        </w:rPr>
      </w:pPr>
      <w:r>
        <w:rPr>
          <w:rFonts w:hint="default" w:ascii="Times New Roman" w:hAnsi="Times New Roman" w:cs="Times New Roman"/>
          <w:kern w:val="0"/>
          <w:sz w:val="21"/>
          <w:szCs w:val="21"/>
        </w:rPr>
        <w:t>Supplementary Table7. Predictive value of the treated with CCB combined with β-blockers for primary endpoint in univariate and multivariate analysis.Model adjusted for Age, Gender, BMI, SBP, Smoke, Drunk, Diabetes, Hypertension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BD"/>
    <w:rsid w:val="001E5377"/>
    <w:rsid w:val="00454756"/>
    <w:rsid w:val="006442BD"/>
    <w:rsid w:val="006E7537"/>
    <w:rsid w:val="008B0D84"/>
    <w:rsid w:val="00A06ECB"/>
    <w:rsid w:val="00B307F5"/>
    <w:rsid w:val="00BF6F20"/>
    <w:rsid w:val="00DB79B4"/>
    <w:rsid w:val="19692BFF"/>
    <w:rsid w:val="1F251770"/>
    <w:rsid w:val="2D753BBD"/>
    <w:rsid w:val="3D653EAF"/>
    <w:rsid w:val="4D146E35"/>
    <w:rsid w:val="57537EFD"/>
    <w:rsid w:val="6C53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5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6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7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8">
    <w:name w:val="font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2"/>
    </w:rPr>
  </w:style>
  <w:style w:type="paragraph" w:customStyle="1" w:styleId="9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0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1">
    <w:name w:val="et6"/>
    <w:basedOn w:val="1"/>
    <w:qFormat/>
    <w:uiPriority w:val="0"/>
    <w:pPr>
      <w:widowControl/>
      <w:spacing w:before="100" w:beforeAutospacing="1" w:after="100" w:afterAutospacing="1"/>
      <w:jc w:val="righ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2">
    <w:name w:val="et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13">
    <w:name w:val="e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15">
    <w:name w:val="font2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6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7">
    <w:name w:val="font7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8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9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0">
    <w:name w:val="font01"/>
    <w:basedOn w:val="3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495</Words>
  <Characters>9125</Characters>
  <Lines>97</Lines>
  <Paragraphs>27</Paragraphs>
  <TotalTime>22</TotalTime>
  <ScaleCrop>false</ScaleCrop>
  <LinksUpToDate>false</LinksUpToDate>
  <CharactersWithSpaces>1284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08:35:00Z</dcterms:created>
  <dc:creator>润泽 常</dc:creator>
  <cp:lastModifiedBy>神都</cp:lastModifiedBy>
  <dcterms:modified xsi:type="dcterms:W3CDTF">2025-04-27T02:3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E5ODA4Mjg5NGNlOTc2YTcyNDNiMWMyNzI5MGYzMTIiLCJ1c2VySWQiOiIyMTM4MzU0ND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55A262B0785F4CB3818AFD6D516343CB_13</vt:lpwstr>
  </property>
</Properties>
</file>